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ECF17" w14:textId="0892F3B5" w:rsidR="004E0C07" w:rsidRPr="00F117E9" w:rsidRDefault="0046087C" w:rsidP="00913B36">
      <w:pPr>
        <w:pStyle w:val="Titolo1"/>
        <w:rPr>
          <w:rFonts w:asciiTheme="minorHAnsi" w:hAnsiTheme="minorHAnsi" w:cs="Arial"/>
          <w:b w:val="0"/>
          <w:szCs w:val="24"/>
          <w:lang w:val="en-US"/>
        </w:rPr>
      </w:pPr>
      <w:r w:rsidRPr="00F117E9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 xml:space="preserve">S2 Table. </w:t>
      </w:r>
      <w:r w:rsidR="00D443AB" w:rsidRPr="00F117E9">
        <w:rPr>
          <w:rFonts w:asciiTheme="minorHAnsi" w:hAnsiTheme="minorHAnsi" w:cs="Arial"/>
          <w:szCs w:val="24"/>
          <w:lang w:val="en-US"/>
        </w:rPr>
        <w:t xml:space="preserve">Characteristics </w:t>
      </w:r>
      <w:r w:rsidR="004E0C07" w:rsidRPr="00F117E9">
        <w:rPr>
          <w:rFonts w:asciiTheme="minorHAnsi" w:hAnsiTheme="minorHAnsi" w:cs="Arial"/>
          <w:szCs w:val="24"/>
          <w:lang w:val="en-US"/>
        </w:rPr>
        <w:t xml:space="preserve">of </w:t>
      </w:r>
      <w:r w:rsidR="00D443AB" w:rsidRPr="00F117E9">
        <w:rPr>
          <w:rFonts w:asciiTheme="minorHAnsi" w:hAnsiTheme="minorHAnsi" w:cs="Arial"/>
          <w:szCs w:val="24"/>
          <w:lang w:val="en-US"/>
        </w:rPr>
        <w:t xml:space="preserve">participants </w:t>
      </w:r>
      <w:r w:rsidR="00426780" w:rsidRPr="00F117E9">
        <w:rPr>
          <w:rFonts w:asciiTheme="minorHAnsi" w:hAnsiTheme="minorHAnsi" w:cs="Arial"/>
          <w:szCs w:val="24"/>
          <w:lang w:val="en-US"/>
        </w:rPr>
        <w:t>by country</w:t>
      </w:r>
      <w:r w:rsidR="00426780" w:rsidRPr="00F117E9">
        <w:rPr>
          <w:rFonts w:asciiTheme="minorHAnsi" w:hAnsiTheme="minorHAnsi" w:cs="Arial"/>
          <w:b w:val="0"/>
          <w:szCs w:val="24"/>
          <w:lang w:val="en-US"/>
        </w:rPr>
        <w:t>.</w:t>
      </w:r>
    </w:p>
    <w:tbl>
      <w:tblPr>
        <w:tblStyle w:val="Sfondomedio11"/>
        <w:tblW w:w="1119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68"/>
        <w:gridCol w:w="1134"/>
        <w:gridCol w:w="1134"/>
        <w:gridCol w:w="992"/>
        <w:gridCol w:w="993"/>
        <w:gridCol w:w="1236"/>
        <w:gridCol w:w="992"/>
        <w:gridCol w:w="890"/>
      </w:tblGrid>
      <w:tr w:rsidR="00A33500" w:rsidRPr="00F117E9" w14:paraId="020BA989" w14:textId="77777777" w:rsidTr="00C34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FB6950" w14:textId="77777777" w:rsidR="00281675" w:rsidRPr="00F117E9" w:rsidRDefault="00281675" w:rsidP="00A33500">
            <w:pPr>
              <w:spacing w:after="0"/>
              <w:ind w:right="259" w:hanging="959"/>
              <w:rPr>
                <w:rFonts w:cs="Arial"/>
                <w:b w:val="0"/>
                <w:color w:val="auto"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041899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308D0F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auto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A04C5E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9E9CC5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auto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11DB1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auto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0CC6E6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auto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3736DB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auto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40261A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auto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02BCA4" w14:textId="77777777" w:rsidR="00281675" w:rsidRPr="00F117E9" w:rsidRDefault="00281675" w:rsidP="00913B3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  <w:vertAlign w:val="subscript"/>
                <w:lang w:val="en-US"/>
              </w:rPr>
            </w:pPr>
            <w:r w:rsidRPr="00F117E9">
              <w:rPr>
                <w:rFonts w:cs="Arial"/>
                <w:i/>
                <w:color w:val="auto"/>
                <w:sz w:val="20"/>
                <w:szCs w:val="20"/>
                <w:lang w:val="en-US"/>
              </w:rPr>
              <w:t>P</w:t>
            </w:r>
          </w:p>
        </w:tc>
      </w:tr>
      <w:tr w:rsidR="00A33500" w:rsidRPr="00F117E9" w14:paraId="15106066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73AAF7" w14:textId="1A12B62C" w:rsidR="00281675" w:rsidRPr="00F117E9" w:rsidRDefault="00A54C48" w:rsidP="00913B36">
            <w:pPr>
              <w:spacing w:after="0"/>
              <w:ind w:right="-48"/>
              <w:rPr>
                <w:rFonts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F117E9">
              <w:rPr>
                <w:rFonts w:cs="Arial"/>
                <w:b w:val="0"/>
                <w:sz w:val="20"/>
                <w:szCs w:val="20"/>
                <w:lang w:val="en-US"/>
              </w:rPr>
              <w:t>Participants</w:t>
            </w:r>
            <w:r w:rsidRPr="00F117E9">
              <w:rPr>
                <w:rFonts w:cs="Arial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727011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421EB5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98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A0DA1F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84 (1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DCC555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84 (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8B2147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5 (1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885AA3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79 (28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0A01C0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33 (1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F1D0C1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01 (20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CE26A2E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3FDC517A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4EDBEF" w14:textId="77777777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 w:val="0"/>
                <w:sz w:val="20"/>
                <w:szCs w:val="20"/>
                <w:lang w:val="en-US"/>
              </w:rPr>
              <w:t>Recruitment strategies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58201C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D4CC88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B748A2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Homepag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6A56C7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Mailing lists, homepag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8FE7BC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Personal contact, mailing list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B9F02A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Homepage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3F3F11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Mailing list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357C7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Personal contact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2B36A6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0CEF9A03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2E80A1" w14:textId="24710255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 w:val="0"/>
                <w:sz w:val="20"/>
                <w:szCs w:val="20"/>
                <w:lang w:val="en-US"/>
              </w:rPr>
              <w:t xml:space="preserve">Mother </w:t>
            </w:r>
            <w:proofErr w:type="spellStart"/>
            <w:r w:rsidRPr="00F117E9">
              <w:rPr>
                <w:rFonts w:cs="Arial"/>
                <w:b w:val="0"/>
                <w:sz w:val="20"/>
                <w:szCs w:val="20"/>
                <w:lang w:val="en-US"/>
              </w:rPr>
              <w:t>tongue</w:t>
            </w:r>
            <w:r w:rsidR="00E3395D" w:rsidRPr="00F117E9">
              <w:rPr>
                <w:rFonts w:cs="Arial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D0942A8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4EFA47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940 (9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E45F12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76 (9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1FF0F4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83 (9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BC26B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5 (10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0E4D6C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49 (89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BD1E2C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27 (9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3B5414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00 (100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01551CA" w14:textId="4F13A095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21A134F8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EF42095" w14:textId="2AF008CD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F117E9">
              <w:rPr>
                <w:rFonts w:cs="Arial"/>
                <w:b w:val="0"/>
                <w:sz w:val="20"/>
                <w:szCs w:val="20"/>
                <w:lang w:val="en-US"/>
              </w:rPr>
              <w:t>Women</w:t>
            </w:r>
            <w:r w:rsidR="00E3395D" w:rsidRPr="00F117E9">
              <w:rPr>
                <w:rFonts w:cs="Arial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2D682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A3C2605" w14:textId="5D691DA5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sz w:val="20"/>
                <w:szCs w:val="20"/>
                <w:lang w:val="en-US"/>
              </w:rPr>
              <w:t>755 (7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08B8421" w14:textId="24A31F1B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sz w:val="20"/>
                <w:szCs w:val="20"/>
                <w:lang w:val="en-US"/>
              </w:rPr>
              <w:t>142 (7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358B890" w14:textId="20ED1252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sz w:val="20"/>
                <w:szCs w:val="20"/>
                <w:lang w:val="en-US"/>
              </w:rPr>
              <w:t>78 (9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AD263B" w14:textId="41E4A084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sz w:val="20"/>
                <w:szCs w:val="20"/>
                <w:lang w:val="en-US"/>
              </w:rPr>
              <w:t>77 (74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08EF0" w14:textId="7AEEC1CA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sz w:val="20"/>
                <w:szCs w:val="20"/>
                <w:lang w:val="en-US"/>
              </w:rPr>
              <w:t>213 (76)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8983712" w14:textId="348D5A6B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sz w:val="20"/>
                <w:szCs w:val="20"/>
                <w:lang w:val="en-US"/>
              </w:rPr>
              <w:t>123 (9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59BFB" w14:textId="2DD29469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sz w:val="20"/>
                <w:szCs w:val="20"/>
                <w:lang w:val="en-US"/>
              </w:rPr>
              <w:t>122 (61)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BDE259" w14:textId="3F044B0C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sz w:val="20"/>
                <w:szCs w:val="20"/>
                <w:lang w:val="en-US"/>
              </w:rPr>
              <w:t>.01</w:t>
            </w:r>
          </w:p>
        </w:tc>
      </w:tr>
      <w:tr w:rsidR="00A33500" w:rsidRPr="00F117E9" w14:paraId="3E9319A9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79D041" w14:textId="55C08331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Age (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years</w:t>
            </w:r>
            <w:proofErr w:type="spellEnd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)</w:t>
            </w:r>
            <w:r w:rsidR="00E3395D" w:rsidRPr="00F117E9"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37365E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D2D6514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8.6 (18-6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18B7B32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8.2 (19-6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F01F936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0.6 (26-6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29AD6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7.0 (20-57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AADEE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0.8 (18-67)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AF410D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0.6 (23-6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5F7567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4.6 (18-62)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27B68C" w14:textId="22BFD9D0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1</w:t>
            </w:r>
          </w:p>
        </w:tc>
      </w:tr>
      <w:tr w:rsidR="00A33500" w:rsidRPr="00F117E9" w14:paraId="1F488636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C4C4B87" w14:textId="22CA2B50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>Disease</w:t>
            </w:r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duration</w:t>
            </w:r>
            <w:proofErr w:type="spellEnd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years</w:t>
            </w:r>
            <w:proofErr w:type="spellEnd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)</w:t>
            </w:r>
            <w:r w:rsidR="00E3395D" w:rsidRPr="00F117E9"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A3970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B7A246C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7.8 (0-3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7D43FEA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5.5 (0-2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A4D770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7.7 (1-3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E9BEF4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8.6 (0-35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F5342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9.9 (0-37)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A39E2CC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.7 (0-2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BE5B17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8.5 (0-32)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B956EC" w14:textId="3513BADC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1</w:t>
            </w:r>
          </w:p>
        </w:tc>
      </w:tr>
      <w:tr w:rsidR="00A33500" w:rsidRPr="00F117E9" w14:paraId="38AE8F08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3C517D5D" w14:textId="3C35106E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RRMS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course</w:t>
            </w:r>
            <w:r w:rsidR="00E3395D" w:rsidRPr="00F117E9"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433805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6C8EC7C" w14:textId="02945C4F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934 (9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52534A0" w14:textId="5AC422A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63 (8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F60C754" w14:textId="31724094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79 (9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CB95E5" w14:textId="0724346D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1 (96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22465" w14:textId="12FBF81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65 (95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B7B04FF" w14:textId="67695090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29 (9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7B56FF" w14:textId="4E4485B8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97 (98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C53C7E" w14:textId="50F44989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1</w:t>
            </w:r>
          </w:p>
        </w:tc>
      </w:tr>
      <w:tr w:rsidR="00A33500" w:rsidRPr="00F117E9" w14:paraId="7F247673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B1F6E8" w14:textId="35CAC2C7" w:rsidR="00281675" w:rsidRPr="00C34CA3" w:rsidRDefault="00281675" w:rsidP="00913B36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C34CA3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 xml:space="preserve">Within a DMD decision making </w:t>
            </w:r>
            <w:proofErr w:type="spellStart"/>
            <w:r w:rsidRPr="00C34CA3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>process</w:t>
            </w:r>
            <w:r w:rsidR="00E3395D" w:rsidRPr="00C34CA3">
              <w:rPr>
                <w:rFonts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59E352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728DBE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B47A68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8AD18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A525DF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A9FAC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BC6425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5AD767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065CD7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A33500" w:rsidRPr="00F117E9" w14:paraId="534252F5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E10B85" w14:textId="77777777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3BCF7" w14:textId="77777777" w:rsidR="00281675" w:rsidRPr="00F117E9" w:rsidRDefault="00281675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F52CCB" w14:textId="3E9F2B74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28 (2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C43226" w14:textId="39E42B74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55 (3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C4C3CF" w14:textId="377E6DB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 (1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98942B" w14:textId="0843DAAD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2 (4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929C4" w14:textId="6F2F7775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7 (10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43E64C" w14:textId="0B06C176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8 (2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E6BDE3" w14:textId="2BB879F2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66 (33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0F83DC" w14:textId="46B5EEC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  <w:r w:rsidR="00E3395D" w:rsidRPr="00F117E9"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A33500" w:rsidRPr="00F117E9" w14:paraId="4908115C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755826" w14:textId="77777777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C366CC" w14:textId="77777777" w:rsidR="00281675" w:rsidRPr="00F117E9" w:rsidRDefault="00281675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4B7468" w14:textId="7B52CED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30 (4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BD7A86" w14:textId="0163D92F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2 (5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1217C3" w14:textId="51EE2140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8 (4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264658" w14:textId="2E28E67B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57 (54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561C7" w14:textId="56E375EA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1 (36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64F7E5" w14:textId="1D388C62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2 (2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6D58B" w14:textId="5F2AFB99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0 (50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5BB2F08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2CA7AA1E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8ECCE3" w14:textId="77777777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711D4" w14:textId="77777777" w:rsidR="00281675" w:rsidRPr="00F117E9" w:rsidRDefault="00281675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Stop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53EB66" w14:textId="32D5F5CF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6 (11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7A8BC9" w14:textId="6E8FA3F5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7 (1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516ECB" w14:textId="1791DD93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8 (1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14343E" w14:textId="721EC908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6 (6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2507D8" w14:textId="22133BA2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0 (7)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AA8A5D" w14:textId="1D6E4E24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 (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8AE1A8" w14:textId="0F030FC0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5 (17)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FFDC00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6CE41EFC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360AA2" w14:textId="77777777" w:rsidR="00281675" w:rsidRPr="00F117E9" w:rsidRDefault="00281675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42A924" w14:textId="77777777" w:rsidR="00281675" w:rsidRPr="00F117E9" w:rsidRDefault="00281675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No decision making process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5F9E13" w14:textId="5543C8A9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22 (2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400A22" w14:textId="35A210A0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-</w:t>
            </w:r>
            <w:r w:rsidR="00E3395D" w:rsidRPr="00F117E9"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D17BEA" w14:textId="1D9FAA90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8 (3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8B9761" w14:textId="03BC7898" w:rsidR="00281675" w:rsidRPr="00F117E9" w:rsidRDefault="00E3395D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-</w:t>
            </w:r>
            <w:r w:rsidRPr="00F117E9"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B0FC5" w14:textId="037FF333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31 (47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D8E6DC" w14:textId="5EA192B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63 (4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1D6E27" w14:textId="55183B16" w:rsidR="00281675" w:rsidRPr="00F117E9" w:rsidRDefault="00E3395D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-</w:t>
            </w:r>
            <w:r w:rsidRPr="00F117E9"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61774AF" w14:textId="77777777" w:rsidR="00281675" w:rsidRPr="00F117E9" w:rsidRDefault="00281675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6AAA063D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859958" w14:textId="115F1B8D" w:rsidR="00281675" w:rsidRPr="00C34CA3" w:rsidRDefault="00281675" w:rsidP="00913B36">
            <w:pPr>
              <w:spacing w:after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34CA3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Previous </w:t>
            </w:r>
            <w:proofErr w:type="spellStart"/>
            <w:r w:rsidRPr="00C34CA3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DMD</w:t>
            </w:r>
            <w:r w:rsidR="00E3395D" w:rsidRPr="00C34CA3">
              <w:rPr>
                <w:rFonts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5878BE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31CFE92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A5EEFF1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727E6A4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0C7DF3F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CC3A2B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BE06C00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B9BF073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644B4F" w14:textId="77777777" w:rsidR="00281675" w:rsidRPr="00F117E9" w:rsidRDefault="00281675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2F722B3F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BE4B9F" w14:textId="77777777" w:rsidR="00F355BE" w:rsidRPr="00F117E9" w:rsidRDefault="00F355BE" w:rsidP="00913B36">
            <w:pPr>
              <w:spacing w:after="0"/>
              <w:ind w:left="224"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7D718" w14:textId="77777777" w:rsidR="00F355BE" w:rsidRPr="00F117E9" w:rsidRDefault="00F355BE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B3A6BB" w14:textId="08B09D68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01 (4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104D3F" w14:textId="7A93668F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90 (4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70205B" w14:textId="03D27C9B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1 (3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964549" w14:textId="3D02F52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8 (1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CCFAC" w14:textId="35832DB6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74 (27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E7BE45" w14:textId="047D6B79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72 (10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B2D29" w14:textId="5A90B7F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16 (58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A8084C3" w14:textId="4C96123F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5AE28089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F1D3D9" w14:textId="77777777" w:rsidR="00F355BE" w:rsidRPr="00F117E9" w:rsidRDefault="00F355BE" w:rsidP="00913B36">
            <w:pPr>
              <w:spacing w:after="0"/>
              <w:ind w:left="224" w:right="-48"/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8FC01" w14:textId="77777777" w:rsidR="00F355BE" w:rsidRPr="00F117E9" w:rsidRDefault="00F355BE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Missing values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C899D7" w14:textId="3D168B1C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14 (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C2A106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A84DCD" w14:textId="24E398A6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 (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BD9D84" w14:textId="4A63EC39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 (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50CE4F" w14:textId="766A3154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8 (17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078232" w14:textId="62F34F8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61 (4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1A754F" w14:textId="2B401E75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 (1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4131391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2A233FDF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9B0B73" w14:textId="65B11C28" w:rsidR="00F355BE" w:rsidRPr="00C34CA3" w:rsidRDefault="00F355BE" w:rsidP="00913B36">
            <w:pPr>
              <w:spacing w:after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C34CA3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Current </w:t>
            </w:r>
            <w:proofErr w:type="spellStart"/>
            <w:r w:rsidRPr="00C34CA3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DMD</w:t>
            </w:r>
            <w:r w:rsidRPr="00C34CA3">
              <w:rPr>
                <w:rFonts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132FBE" w14:textId="77777777" w:rsidR="00F355BE" w:rsidRPr="00F117E9" w:rsidRDefault="00F355BE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1B5455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7EFF39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11E5FB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09179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C986C8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44667E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CE6AF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0CAAB87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5C7E059A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69DFF6" w14:textId="040E63CD" w:rsidR="00F355BE" w:rsidRPr="00F117E9" w:rsidRDefault="00F355BE" w:rsidP="00913B36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C1B22F" w14:textId="77777777" w:rsidR="00F355BE" w:rsidRPr="00F117E9" w:rsidRDefault="00F355BE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DDC2C3" w14:textId="35B5B302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645 (6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859F43" w14:textId="045DE24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23 (6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3BA0CF" w14:textId="0A9800A8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68 (8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950C61" w14:textId="35DDFAE6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56 (5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89D49" w14:textId="170CCC5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29 (82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86CE44" w14:textId="2DF7D0AA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0 (3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3CAE4" w14:textId="7CEDF1EA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29 (64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EAB4B8C" w14:textId="3446DF71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0832FD0E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A9C809" w14:textId="77777777" w:rsidR="00F355BE" w:rsidRPr="00F117E9" w:rsidRDefault="00F355BE" w:rsidP="00913B36">
            <w:pPr>
              <w:spacing w:after="0"/>
              <w:ind w:left="224" w:right="-48"/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BF6C2" w14:textId="77777777" w:rsidR="00F355BE" w:rsidRPr="00F117E9" w:rsidRDefault="00F355BE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Missing values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E64320" w14:textId="73E1BA51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91 (3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A9E383" w14:textId="20BFA9CC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55 (3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89FDF8" w14:textId="3247E138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10 (1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E0E3B7" w14:textId="1FEF16BC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2 (4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CCE67" w14:textId="61091E58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7 (10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D7270D" w14:textId="2E77334D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91 (6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01EB32" w14:textId="4F669BE3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66 (33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0A8D653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A33500" w:rsidRPr="00F117E9" w14:paraId="25662EBE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22BFD4" w14:textId="55DD2B7F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 w:val="0"/>
                <w:sz w:val="20"/>
                <w:szCs w:val="20"/>
                <w:lang w:val="en-US"/>
              </w:rPr>
              <w:t>Current DMD since (months)</w:t>
            </w:r>
            <w:r w:rsidRPr="00F117E9">
              <w:rPr>
                <w:rFonts w:cs="Arial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25F543" w14:textId="77777777" w:rsidR="00F355BE" w:rsidRPr="00F117E9" w:rsidRDefault="00F355BE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3F15F4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4 (0-302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3A3357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27 (0-16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D07AA2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2 (2-16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D4D27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57 (2-130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5A2C5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50 (0-302)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C20B9F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30 (0-8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4CB7A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49 (2-204)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3EAC55" w14:textId="1DF6C2C0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1FB45CC1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1BFE25" w14:textId="20DA7B6F" w:rsidR="00F355BE" w:rsidRPr="00C34CA3" w:rsidRDefault="00F355BE" w:rsidP="00913B36">
            <w:pPr>
              <w:spacing w:after="0"/>
              <w:rPr>
                <w:rFonts w:cs="Arial"/>
                <w:b w:val="0"/>
                <w:sz w:val="20"/>
                <w:szCs w:val="20"/>
              </w:rPr>
            </w:pPr>
            <w:r w:rsidRPr="00C34CA3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 xml:space="preserve">Consulting physicians for </w:t>
            </w:r>
            <w:proofErr w:type="spellStart"/>
            <w:r w:rsidRPr="00C34CA3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>MS</w:t>
            </w:r>
            <w:r w:rsidRPr="00C34CA3">
              <w:rPr>
                <w:rFonts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F1CA74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F08508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2C42EB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0285C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E915FB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FD1FBD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B782AE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1D3211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E167C88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3500" w:rsidRPr="00F117E9" w14:paraId="632580C1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570871" w14:textId="77777777" w:rsidR="00F355BE" w:rsidRPr="00F117E9" w:rsidRDefault="00F355BE" w:rsidP="00913B36">
            <w:pPr>
              <w:spacing w:after="0"/>
              <w:ind w:right="-48" w:firstLine="224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EBB6F5" w14:textId="77777777" w:rsidR="00F355BE" w:rsidRPr="00F117E9" w:rsidRDefault="00F355BE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</w:rPr>
              <w:t xml:space="preserve">MS </w:t>
            </w: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D6C207" w14:textId="78BE120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94 (6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DE4508" w14:textId="13238583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69 (3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0B307B" w14:textId="54C5A2D8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72 (8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4F99B9" w14:textId="05ABF1C5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96 (91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95380" w14:textId="3066C944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15 (41)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955B19" w14:textId="35989E2B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2 (3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4A2D3" w14:textId="3AF895F6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00 (100)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776334" w14:textId="1E9A0B48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772F2C29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C9552A" w14:textId="77777777" w:rsidR="00F355BE" w:rsidRPr="00F117E9" w:rsidRDefault="00F355BE" w:rsidP="00913B36">
            <w:pPr>
              <w:spacing w:after="0"/>
              <w:ind w:right="-48" w:firstLine="224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4F90F" w14:textId="77777777" w:rsidR="00F355BE" w:rsidRPr="00F117E9" w:rsidRDefault="00F355BE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Neurologist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639542" w14:textId="2EC7C741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89 (5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61D287" w14:textId="63000743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40 (7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D65ECF" w14:textId="3D051169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2 (3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FF5E7" w14:textId="211D8CB6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2 (1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897C6D" w14:textId="7244001B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83 (66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7755D1" w14:textId="69CE978B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15 (8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23DBD7" w14:textId="6D9DDD00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7 (4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B58153" w14:textId="16AF803B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129AA3A0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BE0705" w14:textId="77777777" w:rsidR="00F355BE" w:rsidRPr="00F117E9" w:rsidRDefault="00F355BE" w:rsidP="00913B36">
            <w:pPr>
              <w:spacing w:after="0"/>
              <w:ind w:right="-48" w:firstLine="224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203AD7" w14:textId="77777777" w:rsidR="00F355BE" w:rsidRPr="00F117E9" w:rsidRDefault="00F355BE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7DEC6C" w14:textId="4133E18E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82 (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E3CC6B" w14:textId="7E60CF5C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7 (2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25FD5C" w14:textId="0679B3ED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 (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75A01D" w14:textId="05F84938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 (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C75BF" w14:textId="35C4F3C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0 (4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8DC195" w14:textId="5FCA2A88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9 (1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483683" w14:textId="51227DD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6602C91" w14:textId="65D71E50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174B528A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5183E8A5" w14:textId="506585A2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117E9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lastRenderedPageBreak/>
              <w:t xml:space="preserve">Perception of the severity of the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>disease</w:t>
            </w:r>
            <w:r w:rsidRPr="00F117E9">
              <w:rPr>
                <w:rFonts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b,f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80F2A2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E911E3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7 (1-5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5FED8F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9 (1-5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295459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8 (4-5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95CC85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7 (3-5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403A0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6 (2-51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9BEDF7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9 (1-5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4D23B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6 (1-51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A01EF6F" w14:textId="08B2DCD3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7C228E8E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3FAA2A1C" w14:textId="4689F926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</w:pPr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Fear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for</w:t>
            </w:r>
            <w:proofErr w:type="spellEnd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wheelchair</w:t>
            </w:r>
            <w:proofErr w:type="spellEnd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dependency</w:t>
            </w:r>
            <w:r w:rsidRPr="00F117E9"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  <w:t>b,g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1E53ED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86B08B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2 (1-5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2FB1AC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8 (1-5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BFB99F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4 (3-5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40F40F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7 (6-5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FC17B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2 (5-51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0E8A51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8 (5-5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DCF802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3 (1-51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5230925" w14:textId="50CE447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225922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72DF2F13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54C3E4AE" w14:textId="3627F6E7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PDDS</w:t>
            </w:r>
            <w:r w:rsidRPr="00F117E9"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A28D43A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62C04A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.54 (1-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779D3D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.76 (1-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D81C82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.13 (1-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CA578F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.25 (1-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8DC27E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.58 (1-8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6B48CC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.48 (1-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4789A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.64 (1-8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8237228" w14:textId="14269EAC" w:rsidR="00F355BE" w:rsidRPr="00F117E9" w:rsidRDefault="00225922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0</w:t>
            </w:r>
            <w:r w:rsidR="00F355BE" w:rsidRPr="00F117E9">
              <w:rPr>
                <w:rFonts w:cs="Arial"/>
                <w:bCs/>
                <w:sz w:val="20"/>
                <w:szCs w:val="20"/>
              </w:rPr>
              <w:t>.024</w:t>
            </w:r>
          </w:p>
        </w:tc>
      </w:tr>
      <w:tr w:rsidR="00A33500" w:rsidRPr="00F117E9" w14:paraId="1CDD758C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71DD97B" w14:textId="3637DC6D" w:rsidR="00F355BE" w:rsidRPr="00C34CA3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C34CA3">
              <w:rPr>
                <w:rFonts w:cs="Arial"/>
                <w:b w:val="0"/>
                <w:color w:val="000000"/>
                <w:sz w:val="20"/>
                <w:szCs w:val="20"/>
              </w:rPr>
              <w:t>Education</w:t>
            </w:r>
            <w:r w:rsidRPr="00C34CA3"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2D49BB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726321" w14:textId="2141622C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519473" w14:textId="24E5DC4E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B8C0BD" w14:textId="4F846364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C6FF02" w14:textId="3C060F43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31BC3A" w14:textId="061A5A4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0EE85F" w14:textId="70519DA9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F53C2E" w14:textId="3416F8C0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912AF57" w14:textId="5B53ACB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A33500" w:rsidRPr="00F117E9" w14:paraId="11772488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C96E8DC" w14:textId="77777777" w:rsidR="00F355BE" w:rsidRPr="00C34CA3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6FF340" w14:textId="46E70D19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D3A1FD" w14:textId="181019A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92 (5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FA222E" w14:textId="24531AF3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90 (4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FE0C31" w14:textId="233DB2D2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7 (4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26603B" w14:textId="6F55458A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60 (5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46AC9F" w14:textId="3559C076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49 (53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592CE5" w14:textId="4FDFB28D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6 (4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1C44EE" w14:textId="53D1ADD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00 (50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8D1BFB" w14:textId="3DA257AC" w:rsidR="00F355BE" w:rsidRPr="00F117E9" w:rsidRDefault="00836B04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0</w:t>
            </w:r>
            <w:r w:rsidR="00F355BE" w:rsidRPr="00F117E9">
              <w:rPr>
                <w:rFonts w:cs="Arial"/>
                <w:bCs/>
                <w:sz w:val="20"/>
                <w:szCs w:val="20"/>
              </w:rPr>
              <w:t>.15</w:t>
            </w:r>
          </w:p>
        </w:tc>
      </w:tr>
      <w:tr w:rsidR="00A33500" w:rsidRPr="00F117E9" w14:paraId="1AC6AB26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F346A3" w14:textId="053F7B28" w:rsidR="00F355BE" w:rsidRPr="00C34CA3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C34CA3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 xml:space="preserve">Living </w:t>
            </w:r>
            <w:proofErr w:type="spellStart"/>
            <w:r w:rsidRPr="00C34CA3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>with:</w:t>
            </w:r>
            <w:r w:rsidRPr="00C34CA3">
              <w:rPr>
                <w:rFonts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E9BFB1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6BD978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82A749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587B6E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83F19D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91F41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90C6F9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E0770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E02A62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</w:tr>
      <w:tr w:rsidR="00A33500" w:rsidRPr="00F117E9" w14:paraId="1F3292DE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A09776" w14:textId="77777777" w:rsidR="00F355BE" w:rsidRPr="00C34CA3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F6EB8" w14:textId="77777777" w:rsidR="00F355BE" w:rsidRPr="00F117E9" w:rsidRDefault="00F355BE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F117E9">
              <w:rPr>
                <w:rFonts w:cs="Arial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A7756B" w14:textId="3CB46C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63 (1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5044FE" w14:textId="7B5FC69B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4 (2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7383D0" w14:textId="1101F44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4 (1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949D9A" w14:textId="3BCE2B05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7 (1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EEB05" w14:textId="4F393620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4 (12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3B02FE" w14:textId="17DB3728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1 (1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EEC4DC" w14:textId="2E06795B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3 (16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902E5B2" w14:textId="35EC1A02" w:rsidR="00F355BE" w:rsidRPr="00F117E9" w:rsidRDefault="00836B04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0</w:t>
            </w:r>
            <w:r w:rsidR="00F355BE" w:rsidRPr="00F117E9">
              <w:rPr>
                <w:rFonts w:cs="Arial"/>
                <w:bCs/>
                <w:sz w:val="20"/>
                <w:szCs w:val="20"/>
              </w:rPr>
              <w:t>.049</w:t>
            </w:r>
          </w:p>
        </w:tc>
      </w:tr>
      <w:tr w:rsidR="00A33500" w:rsidRPr="00F117E9" w14:paraId="37B9980E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3900C6" w14:textId="77777777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F99A1" w14:textId="77777777" w:rsidR="00F355BE" w:rsidRPr="00F117E9" w:rsidRDefault="00F355BE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1565F8" w14:textId="70B1DA6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628 (6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F5A294" w14:textId="5A1BE652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19 (6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6AC62F" w14:textId="13047D3E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4 (6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41B850" w14:textId="7564EC6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7 (54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48BA98" w14:textId="60DE397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73 (62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2B117E" w14:textId="2E589865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92 (7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4AD20F" w14:textId="496A5BA5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31 (65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6967A3" w14:textId="3DAE859C" w:rsidR="00F355BE" w:rsidRPr="00F117E9" w:rsidRDefault="00836B04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F355BE" w:rsidRPr="00F117E9">
              <w:rPr>
                <w:rFonts w:cs="Arial"/>
                <w:bCs/>
                <w:sz w:val="20"/>
                <w:szCs w:val="20"/>
                <w:lang w:val="en-US"/>
              </w:rPr>
              <w:t>.19</w:t>
            </w:r>
          </w:p>
        </w:tc>
      </w:tr>
      <w:tr w:rsidR="00A33500" w:rsidRPr="00F117E9" w14:paraId="04360331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0B21A2" w14:textId="77777777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1627CE" w14:textId="77777777" w:rsidR="00F355BE" w:rsidRPr="00F117E9" w:rsidRDefault="00F355BE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F117E9">
              <w:rPr>
                <w:rFonts w:cs="Arial"/>
                <w:color w:val="000000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01EF83" w14:textId="7215BFEB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22 (3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4E6115" w14:textId="7BD94AEA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6 (2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EF636E" w14:textId="2E45714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0 (2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65617" w14:textId="6BFA1E2F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48 (46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E1961C" w14:textId="4850AF1A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82 (29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487D46" w14:textId="27637A53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64 (4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ABCBF" w14:textId="104A9CA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63 (31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27CED2" w14:textId="6B48908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836B04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6A31AA03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252B6B" w14:textId="77777777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FF7FB0" w14:textId="77777777" w:rsidR="00F355BE" w:rsidRPr="00F117E9" w:rsidRDefault="00F355BE" w:rsidP="00913B36">
            <w:pPr>
              <w:spacing w:after="0"/>
              <w:ind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F117E9">
              <w:rPr>
                <w:rFonts w:cs="Arial"/>
                <w:color w:val="000000"/>
                <w:sz w:val="20"/>
                <w:szCs w:val="20"/>
              </w:rPr>
              <w:t>Parents</w:t>
            </w:r>
            <w:proofErr w:type="spellEnd"/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D25847" w14:textId="47709448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17 (1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9197B9" w14:textId="58883154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7 (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767ED5" w14:textId="39170AF4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3 (1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EC7710" w14:textId="3F81A740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7 (26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A077CF" w14:textId="5A5A5CD9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9 (14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20EF41" w14:textId="396D0B9E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 (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76D27" w14:textId="1967EEEF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0 (15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733127" w14:textId="59DD8998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836B04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450F358A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54373E" w14:textId="77777777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D80C8E" w14:textId="77777777" w:rsidR="00F355BE" w:rsidRPr="00F117E9" w:rsidRDefault="00F355BE" w:rsidP="00913B36">
            <w:pPr>
              <w:spacing w:after="0"/>
              <w:ind w:right="-4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17E9"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6684EB" w14:textId="44F55603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7 (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060357" w14:textId="12F1925A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 (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BADD86" w14:textId="440C16E5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3 (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D12B02" w14:textId="1ED72A62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2 (2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BB095" w14:textId="57A8D9F5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6 (6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62418F" w14:textId="03BE5FC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79E77D" w14:textId="434618DF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 (1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B26666" w14:textId="22F4847B" w:rsidR="00F355BE" w:rsidRPr="00F117E9" w:rsidRDefault="00836B04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F355BE" w:rsidRPr="00F117E9">
              <w:rPr>
                <w:rFonts w:cs="Arial"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A33500" w:rsidRPr="00F117E9" w14:paraId="468F57D7" w14:textId="77777777" w:rsidTr="00C3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85CAD8" w14:textId="38043A38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</w:pPr>
            <w:r w:rsidRPr="00F117E9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 xml:space="preserve">Risk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>attitude</w:t>
            </w:r>
            <w:r w:rsidRPr="00F117E9">
              <w:rPr>
                <w:rFonts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EC3A6E5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E684B8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6.16 (1-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7E657A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.27 (1-1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07E2F8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.20 (1-1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B2247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6.02 (1-1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7EE400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7.21 (1-11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FD7E30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6.89 (1-1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EB508" w14:textId="77777777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.53 (1-11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D3B339" w14:textId="198B2A9E" w:rsidR="00F355BE" w:rsidRPr="00F117E9" w:rsidRDefault="00F355BE" w:rsidP="00913B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836B04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33500" w:rsidRPr="00F117E9" w14:paraId="3EDC64F1" w14:textId="77777777" w:rsidTr="00C34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29AD8C" w14:textId="76B6F4BE" w:rsidR="00F355BE" w:rsidRPr="00F117E9" w:rsidRDefault="00F355BE" w:rsidP="00913B36">
            <w:pPr>
              <w:spacing w:after="0"/>
              <w:ind w:right="-48"/>
              <w:rPr>
                <w:rFonts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Correct</w:t>
            </w:r>
            <w:proofErr w:type="spellEnd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medical</w:t>
            </w:r>
            <w:proofErr w:type="spellEnd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data</w:t>
            </w:r>
            <w:proofErr w:type="spellEnd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7E9">
              <w:rPr>
                <w:rFonts w:cs="Arial"/>
                <w:b w:val="0"/>
                <w:color w:val="000000"/>
                <w:sz w:val="20"/>
                <w:szCs w:val="20"/>
              </w:rPr>
              <w:t>interpretion</w:t>
            </w:r>
            <w:r w:rsidRPr="00F117E9">
              <w:rPr>
                <w:rFonts w:cs="Arial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DF3908D" w14:textId="77777777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FD5003" w14:textId="63D81F06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785 (8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F32DF2" w14:textId="752B08B6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55 (8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369938" w14:textId="0EFA1EAA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57 (6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0E060" w14:textId="2C770CA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98 (9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CC6CFB" w14:textId="6E2CC1D9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90 (68)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7DDC89" w14:textId="46158C9B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16 (8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823747" w14:textId="53A03DAD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F117E9">
              <w:rPr>
                <w:rFonts w:cs="Arial"/>
                <w:bCs/>
                <w:sz w:val="20"/>
                <w:szCs w:val="20"/>
              </w:rPr>
              <w:t>169 (84)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08F91E3" w14:textId="0AEEB144" w:rsidR="00F355BE" w:rsidRPr="00F117E9" w:rsidRDefault="00F355BE" w:rsidP="00913B3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&lt;</w:t>
            </w:r>
            <w:r w:rsidR="00836B04" w:rsidRPr="00F117E9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Pr="00F117E9">
              <w:rPr>
                <w:rFonts w:cs="Arial"/>
                <w:bCs/>
                <w:sz w:val="20"/>
                <w:szCs w:val="20"/>
                <w:lang w:val="en-US"/>
              </w:rPr>
              <w:t>.001</w:t>
            </w:r>
          </w:p>
        </w:tc>
      </w:tr>
    </w:tbl>
    <w:p w14:paraId="28194339" w14:textId="77777777" w:rsidR="00426780" w:rsidRPr="00F117E9" w:rsidRDefault="00426780" w:rsidP="00913B36">
      <w:pPr>
        <w:tabs>
          <w:tab w:val="left" w:pos="426"/>
        </w:tabs>
        <w:spacing w:after="0"/>
        <w:rPr>
          <w:rFonts w:cs="Arial"/>
          <w:sz w:val="20"/>
          <w:szCs w:val="20"/>
          <w:lang w:val="en-US"/>
        </w:rPr>
      </w:pPr>
    </w:p>
    <w:p w14:paraId="6C34BB18" w14:textId="3BE28AD2" w:rsidR="00833CBC" w:rsidRPr="00F117E9" w:rsidRDefault="004E0C07" w:rsidP="00913B36">
      <w:pPr>
        <w:tabs>
          <w:tab w:val="left" w:pos="426"/>
        </w:tabs>
        <w:spacing w:before="120" w:after="0"/>
        <w:rPr>
          <w:rFonts w:cs="Arial"/>
          <w:sz w:val="24"/>
          <w:szCs w:val="24"/>
          <w:lang w:val="en-US"/>
        </w:rPr>
      </w:pPr>
      <w:r w:rsidRPr="00F117E9">
        <w:rPr>
          <w:rFonts w:cs="Arial"/>
          <w:sz w:val="24"/>
          <w:szCs w:val="24"/>
          <w:lang w:val="en-US"/>
        </w:rPr>
        <w:t xml:space="preserve">P-values show the significances for the comparison </w:t>
      </w:r>
      <w:r w:rsidR="00BC7A4E" w:rsidRPr="00F117E9">
        <w:rPr>
          <w:rFonts w:cs="Arial"/>
          <w:sz w:val="24"/>
          <w:szCs w:val="24"/>
          <w:lang w:val="en-US"/>
        </w:rPr>
        <w:t xml:space="preserve">between </w:t>
      </w:r>
      <w:r w:rsidRPr="00F117E9">
        <w:rPr>
          <w:rFonts w:cs="Arial"/>
          <w:sz w:val="24"/>
          <w:szCs w:val="24"/>
          <w:lang w:val="en-US"/>
        </w:rPr>
        <w:t>countries within the RIKNO</w:t>
      </w:r>
      <w:r w:rsidR="00636B0F" w:rsidRPr="00F117E9">
        <w:rPr>
          <w:rFonts w:cs="Arial"/>
          <w:sz w:val="24"/>
          <w:szCs w:val="24"/>
          <w:lang w:val="en-US"/>
        </w:rPr>
        <w:t xml:space="preserve"> 2.0</w:t>
      </w:r>
      <w:r w:rsidR="001345F7" w:rsidRPr="00F117E9">
        <w:rPr>
          <w:rFonts w:cs="Arial"/>
          <w:sz w:val="24"/>
          <w:szCs w:val="24"/>
          <w:lang w:val="en-US"/>
        </w:rPr>
        <w:t xml:space="preserve"> completers</w:t>
      </w:r>
      <w:r w:rsidRPr="00F117E9">
        <w:rPr>
          <w:rFonts w:cs="Arial"/>
          <w:sz w:val="24"/>
          <w:szCs w:val="24"/>
          <w:lang w:val="en-US"/>
        </w:rPr>
        <w:t>.</w:t>
      </w:r>
      <w:r w:rsidR="00F117E9" w:rsidRPr="00F117E9">
        <w:rPr>
          <w:rFonts w:cs="Arial"/>
          <w:sz w:val="24"/>
          <w:szCs w:val="24"/>
          <w:lang w:val="en-US"/>
        </w:rPr>
        <w:t xml:space="preserve"> DMD, disease modifying drug; MS, multiple sclerosis; PDDS, </w:t>
      </w:r>
      <w:r w:rsidR="00F117E9" w:rsidRPr="00F117E9">
        <w:rPr>
          <w:iCs/>
        </w:rPr>
        <w:t>Patient Determined Disease Steps</w:t>
      </w:r>
      <w:r w:rsidR="00F117E9">
        <w:rPr>
          <w:iCs/>
        </w:rPr>
        <w:t>.</w:t>
      </w:r>
    </w:p>
    <w:p w14:paraId="6E5016E0" w14:textId="1C193911" w:rsidR="00A54C48" w:rsidRPr="00F117E9" w:rsidRDefault="00A54C48" w:rsidP="00913B36">
      <w:pPr>
        <w:tabs>
          <w:tab w:val="left" w:pos="426"/>
        </w:tabs>
        <w:spacing w:before="120" w:after="0"/>
        <w:rPr>
          <w:rFonts w:cs="Arial"/>
          <w:sz w:val="24"/>
          <w:szCs w:val="24"/>
          <w:lang w:val="en-US"/>
        </w:rPr>
      </w:pPr>
      <w:r w:rsidRPr="00F117E9">
        <w:rPr>
          <w:rFonts w:cs="Arial"/>
          <w:sz w:val="24"/>
          <w:szCs w:val="24"/>
          <w:vertAlign w:val="superscript"/>
          <w:lang w:val="en-US"/>
        </w:rPr>
        <w:t>a</w:t>
      </w:r>
      <w:r w:rsidRPr="00F117E9">
        <w:rPr>
          <w:rFonts w:cs="Arial"/>
          <w:sz w:val="24"/>
          <w:szCs w:val="24"/>
          <w:lang w:val="en-US"/>
        </w:rPr>
        <w:t xml:space="preserve"> N (%)</w:t>
      </w:r>
    </w:p>
    <w:p w14:paraId="3DFA7C4F" w14:textId="31A06CA1" w:rsidR="00833CBC" w:rsidRPr="00F117E9" w:rsidRDefault="00A54C48" w:rsidP="00913B36">
      <w:pPr>
        <w:tabs>
          <w:tab w:val="left" w:pos="426"/>
        </w:tabs>
        <w:spacing w:before="120" w:after="0"/>
        <w:rPr>
          <w:rFonts w:cs="Arial"/>
          <w:sz w:val="24"/>
          <w:szCs w:val="24"/>
          <w:lang w:val="en-US"/>
        </w:rPr>
      </w:pPr>
      <w:r w:rsidRPr="00F117E9">
        <w:rPr>
          <w:rFonts w:cs="Arial"/>
          <w:sz w:val="24"/>
          <w:szCs w:val="24"/>
          <w:vertAlign w:val="superscript"/>
          <w:lang w:val="en-US"/>
        </w:rPr>
        <w:t>b</w:t>
      </w:r>
      <w:r w:rsidR="00833CBC" w:rsidRPr="00F117E9">
        <w:rPr>
          <w:rFonts w:cs="Arial"/>
          <w:sz w:val="24"/>
          <w:szCs w:val="24"/>
          <w:lang w:val="en-US"/>
        </w:rPr>
        <w:t xml:space="preserve"> </w:t>
      </w:r>
      <w:r w:rsidR="004E0C07" w:rsidRPr="00F117E9">
        <w:rPr>
          <w:rFonts w:cs="Arial"/>
          <w:sz w:val="24"/>
          <w:szCs w:val="24"/>
          <w:lang w:val="en-US"/>
        </w:rPr>
        <w:t>Mean (</w:t>
      </w:r>
      <w:r w:rsidRPr="00F117E9">
        <w:rPr>
          <w:rFonts w:cs="Arial"/>
          <w:sz w:val="24"/>
          <w:szCs w:val="24"/>
          <w:lang w:val="en-US"/>
        </w:rPr>
        <w:t>r</w:t>
      </w:r>
      <w:r w:rsidR="004E0C07" w:rsidRPr="00F117E9">
        <w:rPr>
          <w:rFonts w:cs="Arial"/>
          <w:sz w:val="24"/>
          <w:szCs w:val="24"/>
          <w:lang w:val="en-US"/>
        </w:rPr>
        <w:t>ange)</w:t>
      </w:r>
    </w:p>
    <w:p w14:paraId="4D7FAE74" w14:textId="6B8971E6" w:rsidR="00833CBC" w:rsidRPr="00F117E9" w:rsidRDefault="00A54C48" w:rsidP="00913B36">
      <w:pPr>
        <w:tabs>
          <w:tab w:val="left" w:pos="426"/>
        </w:tabs>
        <w:spacing w:before="120" w:after="0"/>
        <w:rPr>
          <w:rFonts w:cs="Arial"/>
          <w:sz w:val="24"/>
          <w:szCs w:val="24"/>
          <w:lang w:val="en-US"/>
        </w:rPr>
      </w:pPr>
      <w:r w:rsidRPr="00F117E9">
        <w:rPr>
          <w:rFonts w:cs="Arial"/>
          <w:sz w:val="24"/>
          <w:szCs w:val="24"/>
          <w:vertAlign w:val="superscript"/>
          <w:lang w:val="en-US"/>
        </w:rPr>
        <w:t>c</w:t>
      </w:r>
      <w:r w:rsidR="004E0C07" w:rsidRPr="00F117E9">
        <w:rPr>
          <w:rFonts w:cs="Arial"/>
          <w:sz w:val="24"/>
          <w:szCs w:val="24"/>
          <w:lang w:val="en-US"/>
        </w:rPr>
        <w:t xml:space="preserve"> Relapsing Remitting Multiple Sclerosis, all other participants were newly diagnosed; having another disease course was an exclusion criterion</w:t>
      </w:r>
    </w:p>
    <w:p w14:paraId="2819204D" w14:textId="768D7CD7" w:rsidR="00E3395D" w:rsidRPr="00F117E9" w:rsidRDefault="00E3395D" w:rsidP="00913B36">
      <w:pPr>
        <w:tabs>
          <w:tab w:val="left" w:pos="426"/>
        </w:tabs>
        <w:spacing w:before="120" w:after="0"/>
        <w:rPr>
          <w:lang w:val="en-US"/>
        </w:rPr>
      </w:pPr>
      <w:r w:rsidRPr="00F117E9">
        <w:rPr>
          <w:rFonts w:cs="Arial"/>
          <w:sz w:val="24"/>
          <w:szCs w:val="24"/>
          <w:vertAlign w:val="superscript"/>
          <w:lang w:val="en-US"/>
        </w:rPr>
        <w:t>d</w:t>
      </w:r>
      <w:r w:rsidRPr="00F117E9">
        <w:rPr>
          <w:rFonts w:cs="Arial"/>
          <w:sz w:val="24"/>
          <w:szCs w:val="24"/>
          <w:lang w:val="en-US"/>
        </w:rPr>
        <w:t xml:space="preserve"> Comparison: decision making process: yes/ no only for Italy, Spain, and the Netherlands</w:t>
      </w:r>
    </w:p>
    <w:p w14:paraId="3654641E" w14:textId="613A9BB3" w:rsidR="00833CBC" w:rsidRPr="00F117E9" w:rsidRDefault="00E3395D" w:rsidP="00913B36">
      <w:pPr>
        <w:tabs>
          <w:tab w:val="left" w:pos="426"/>
        </w:tabs>
        <w:spacing w:before="120" w:after="0"/>
        <w:rPr>
          <w:rFonts w:cs="Arial"/>
          <w:sz w:val="24"/>
          <w:szCs w:val="24"/>
          <w:lang w:val="en-US"/>
        </w:rPr>
      </w:pPr>
      <w:r w:rsidRPr="00F117E9">
        <w:rPr>
          <w:rFonts w:cs="Arial"/>
          <w:sz w:val="24"/>
          <w:szCs w:val="24"/>
          <w:vertAlign w:val="superscript"/>
          <w:lang w:val="en-US"/>
        </w:rPr>
        <w:t xml:space="preserve">e </w:t>
      </w:r>
      <w:r w:rsidR="00BC7A4E" w:rsidRPr="00F117E9">
        <w:rPr>
          <w:rFonts w:cs="Arial"/>
          <w:sz w:val="24"/>
          <w:szCs w:val="24"/>
          <w:lang w:val="en-US"/>
        </w:rPr>
        <w:t>D</w:t>
      </w:r>
      <w:r w:rsidR="004E0C07" w:rsidRPr="00F117E9">
        <w:rPr>
          <w:rFonts w:cs="Arial"/>
          <w:sz w:val="24"/>
          <w:szCs w:val="24"/>
          <w:lang w:val="en-US"/>
        </w:rPr>
        <w:t xml:space="preserve">ifferent </w:t>
      </w:r>
      <w:r w:rsidR="001345F7" w:rsidRPr="00F117E9">
        <w:rPr>
          <w:rFonts w:cs="Arial"/>
          <w:sz w:val="24"/>
          <w:szCs w:val="24"/>
          <w:lang w:val="en-US"/>
        </w:rPr>
        <w:t>inclusion criteria per country</w:t>
      </w:r>
    </w:p>
    <w:p w14:paraId="5E91B3C7" w14:textId="3A17845C" w:rsidR="00833CBC" w:rsidRPr="00F117E9" w:rsidRDefault="007B5BC8" w:rsidP="00913B36">
      <w:pPr>
        <w:tabs>
          <w:tab w:val="left" w:pos="426"/>
        </w:tabs>
        <w:spacing w:before="120" w:after="0"/>
        <w:rPr>
          <w:rFonts w:cs="Arial"/>
          <w:sz w:val="24"/>
          <w:szCs w:val="24"/>
          <w:lang w:val="en-US"/>
        </w:rPr>
      </w:pPr>
      <w:r w:rsidRPr="00F117E9">
        <w:rPr>
          <w:rFonts w:cs="Arial"/>
          <w:sz w:val="24"/>
          <w:szCs w:val="24"/>
          <w:vertAlign w:val="superscript"/>
          <w:lang w:val="en-US"/>
        </w:rPr>
        <w:t>f</w:t>
      </w:r>
      <w:r w:rsidR="004E0C07" w:rsidRPr="00F117E9">
        <w:rPr>
          <w:rFonts w:cs="Arial"/>
          <w:sz w:val="24"/>
          <w:szCs w:val="24"/>
          <w:vertAlign w:val="superscript"/>
          <w:lang w:val="en-US"/>
        </w:rPr>
        <w:t xml:space="preserve"> </w:t>
      </w:r>
      <w:r w:rsidR="004E0C07" w:rsidRPr="00F117E9">
        <w:rPr>
          <w:rFonts w:cs="Arial"/>
          <w:sz w:val="24"/>
          <w:szCs w:val="24"/>
          <w:lang w:val="en-US"/>
        </w:rPr>
        <w:t xml:space="preserve"> 1: MS is rather a benign</w:t>
      </w:r>
      <w:r w:rsidR="00C34CA3">
        <w:rPr>
          <w:rFonts w:cs="Arial"/>
          <w:sz w:val="24"/>
          <w:szCs w:val="24"/>
          <w:lang w:val="en-US"/>
        </w:rPr>
        <w:t xml:space="preserve"> disease; 51: a serious disease</w:t>
      </w:r>
    </w:p>
    <w:p w14:paraId="16AAD42E" w14:textId="5C9BBA1D" w:rsidR="00833CBC" w:rsidRPr="00F117E9" w:rsidRDefault="007B5BC8" w:rsidP="00913B36">
      <w:pPr>
        <w:tabs>
          <w:tab w:val="left" w:pos="426"/>
        </w:tabs>
        <w:spacing w:before="120" w:after="0"/>
        <w:rPr>
          <w:rFonts w:cs="Arial"/>
          <w:sz w:val="24"/>
          <w:szCs w:val="24"/>
          <w:lang w:val="en-US"/>
        </w:rPr>
      </w:pPr>
      <w:r w:rsidRPr="00F117E9">
        <w:rPr>
          <w:rFonts w:cs="Arial"/>
          <w:sz w:val="24"/>
          <w:szCs w:val="24"/>
          <w:vertAlign w:val="superscript"/>
          <w:lang w:val="en-US"/>
        </w:rPr>
        <w:t>g</w:t>
      </w:r>
      <w:r w:rsidR="004E0C07" w:rsidRPr="00F117E9">
        <w:rPr>
          <w:rFonts w:cs="Arial"/>
          <w:sz w:val="24"/>
          <w:szCs w:val="24"/>
          <w:lang w:val="en-US"/>
        </w:rPr>
        <w:t xml:space="preserve"> 1: </w:t>
      </w:r>
      <w:r w:rsidR="00BC7A4E" w:rsidRPr="00F117E9">
        <w:rPr>
          <w:rFonts w:cs="Arial"/>
          <w:sz w:val="24"/>
          <w:szCs w:val="24"/>
          <w:lang w:val="en-US"/>
        </w:rPr>
        <w:t>N</w:t>
      </w:r>
      <w:r w:rsidR="004E0C07" w:rsidRPr="00F117E9">
        <w:rPr>
          <w:rFonts w:cs="Arial"/>
          <w:sz w:val="24"/>
          <w:szCs w:val="24"/>
          <w:lang w:val="en-US"/>
        </w:rPr>
        <w:t xml:space="preserve">o problem at </w:t>
      </w:r>
      <w:r w:rsidR="00C34CA3">
        <w:rPr>
          <w:rFonts w:cs="Arial"/>
          <w:sz w:val="24"/>
          <w:szCs w:val="24"/>
          <w:lang w:val="en-US"/>
        </w:rPr>
        <w:t>all; 51: worst thing imaginable</w:t>
      </w:r>
    </w:p>
    <w:p w14:paraId="329A97FE" w14:textId="7B8F9C81" w:rsidR="00833CBC" w:rsidRPr="00F117E9" w:rsidRDefault="007B5BC8" w:rsidP="00913B36">
      <w:pPr>
        <w:tabs>
          <w:tab w:val="left" w:pos="426"/>
        </w:tabs>
        <w:spacing w:before="120" w:after="0"/>
        <w:rPr>
          <w:rFonts w:cs="Arial"/>
          <w:sz w:val="24"/>
          <w:szCs w:val="24"/>
          <w:lang w:val="en-US"/>
        </w:rPr>
      </w:pPr>
      <w:r w:rsidRPr="00F117E9">
        <w:rPr>
          <w:rFonts w:cs="Arial"/>
          <w:sz w:val="24"/>
          <w:szCs w:val="24"/>
          <w:vertAlign w:val="superscript"/>
          <w:lang w:val="en-US"/>
        </w:rPr>
        <w:t>h</w:t>
      </w:r>
      <w:r w:rsidR="004E0C07" w:rsidRPr="00F117E9">
        <w:rPr>
          <w:rFonts w:cs="Arial"/>
          <w:sz w:val="24"/>
          <w:szCs w:val="24"/>
          <w:lang w:val="en-US"/>
        </w:rPr>
        <w:t xml:space="preserve"> 1: </w:t>
      </w:r>
      <w:r w:rsidR="00BC7A4E" w:rsidRPr="00F117E9">
        <w:rPr>
          <w:rFonts w:cs="Arial"/>
          <w:sz w:val="24"/>
          <w:szCs w:val="24"/>
          <w:lang w:val="en-US"/>
        </w:rPr>
        <w:t>N</w:t>
      </w:r>
      <w:r w:rsidR="004E0C07" w:rsidRPr="00F117E9">
        <w:rPr>
          <w:rFonts w:cs="Arial"/>
          <w:sz w:val="24"/>
          <w:szCs w:val="24"/>
          <w:lang w:val="en-US"/>
        </w:rPr>
        <w:t>ot at all open t</w:t>
      </w:r>
      <w:r w:rsidR="00C34CA3">
        <w:rPr>
          <w:rFonts w:cs="Arial"/>
          <w:sz w:val="24"/>
          <w:szCs w:val="24"/>
          <w:lang w:val="en-US"/>
        </w:rPr>
        <w:t>o risks; 10: very open to risks</w:t>
      </w:r>
      <w:bookmarkStart w:id="0" w:name="_GoBack"/>
      <w:bookmarkEnd w:id="0"/>
    </w:p>
    <w:p w14:paraId="76C14B96" w14:textId="77777777" w:rsidR="00E3395D" w:rsidRPr="00F117E9" w:rsidRDefault="00E3395D" w:rsidP="00913B36">
      <w:pPr>
        <w:rPr>
          <w:rFonts w:eastAsiaTheme="minorHAnsi"/>
          <w:lang w:eastAsia="en-US"/>
        </w:rPr>
      </w:pPr>
    </w:p>
    <w:sectPr w:rsidR="00E3395D" w:rsidRPr="00F117E9" w:rsidSect="007B5BC8">
      <w:pgSz w:w="11900" w:h="1682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C07"/>
    <w:rsid w:val="000A2ABD"/>
    <w:rsid w:val="001345F7"/>
    <w:rsid w:val="00167A4A"/>
    <w:rsid w:val="001A480F"/>
    <w:rsid w:val="001B1FE6"/>
    <w:rsid w:val="00225922"/>
    <w:rsid w:val="00281675"/>
    <w:rsid w:val="002D6CA3"/>
    <w:rsid w:val="003F3131"/>
    <w:rsid w:val="00426780"/>
    <w:rsid w:val="00432E8C"/>
    <w:rsid w:val="0046087C"/>
    <w:rsid w:val="004E0C07"/>
    <w:rsid w:val="005F447C"/>
    <w:rsid w:val="00636B0F"/>
    <w:rsid w:val="00697516"/>
    <w:rsid w:val="00711D23"/>
    <w:rsid w:val="007B5BC8"/>
    <w:rsid w:val="00833CBC"/>
    <w:rsid w:val="00836B04"/>
    <w:rsid w:val="00851A04"/>
    <w:rsid w:val="00913B36"/>
    <w:rsid w:val="00922C16"/>
    <w:rsid w:val="00A33500"/>
    <w:rsid w:val="00A54C48"/>
    <w:rsid w:val="00BC7A4E"/>
    <w:rsid w:val="00BD7F53"/>
    <w:rsid w:val="00C34CA3"/>
    <w:rsid w:val="00D34AD8"/>
    <w:rsid w:val="00D4266C"/>
    <w:rsid w:val="00D443AB"/>
    <w:rsid w:val="00DB2155"/>
    <w:rsid w:val="00DE4AFD"/>
    <w:rsid w:val="00E3395D"/>
    <w:rsid w:val="00E61851"/>
    <w:rsid w:val="00E62356"/>
    <w:rsid w:val="00F117E9"/>
    <w:rsid w:val="00F3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163D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0C07"/>
    <w:pPr>
      <w:spacing w:after="200" w:line="276" w:lineRule="auto"/>
    </w:pPr>
    <w:rPr>
      <w:rFonts w:eastAsiaTheme="minorEastAsia"/>
      <w:lang w:eastAsia="de-DE"/>
    </w:rPr>
  </w:style>
  <w:style w:type="paragraph" w:styleId="Titolo1">
    <w:name w:val="heading 1"/>
    <w:basedOn w:val="Normale"/>
    <w:link w:val="Titolo1Carattere"/>
    <w:uiPriority w:val="9"/>
    <w:qFormat/>
    <w:rsid w:val="004E0C07"/>
    <w:pPr>
      <w:spacing w:after="0" w:line="480" w:lineRule="auto"/>
      <w:outlineLvl w:val="0"/>
    </w:pPr>
    <w:rPr>
      <w:rFonts w:ascii="Arial" w:hAnsi="Arial"/>
      <w:b/>
      <w:bCs/>
      <w:kern w:val="36"/>
      <w:sz w:val="24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0C07"/>
    <w:rPr>
      <w:rFonts w:ascii="Arial" w:eastAsiaTheme="minorEastAsia" w:hAnsi="Arial"/>
      <w:b/>
      <w:bCs/>
      <w:kern w:val="36"/>
      <w:sz w:val="24"/>
      <w:szCs w:val="48"/>
      <w:lang w:eastAsia="de-DE"/>
    </w:rPr>
  </w:style>
  <w:style w:type="character" w:styleId="Enfasicorsivo">
    <w:name w:val="Emphasis"/>
    <w:basedOn w:val="Carpredefinitoparagrafo"/>
    <w:uiPriority w:val="20"/>
    <w:qFormat/>
    <w:rsid w:val="004E0C07"/>
    <w:rPr>
      <w:rFonts w:cs="Times New Roman"/>
      <w:i/>
      <w:iCs/>
    </w:rPr>
  </w:style>
  <w:style w:type="table" w:customStyle="1" w:styleId="Sfondomedio11">
    <w:name w:val="Sfondo medio 11"/>
    <w:basedOn w:val="Tabellanormale"/>
    <w:uiPriority w:val="63"/>
    <w:rsid w:val="004E0C07"/>
    <w:pPr>
      <w:spacing w:after="0" w:line="240" w:lineRule="auto"/>
    </w:pPr>
    <w:rPr>
      <w:rFonts w:eastAsiaTheme="minorEastAsia" w:cs="Times New Roman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Sfondomedio1">
    <w:name w:val="Medium Shading 1"/>
    <w:basedOn w:val="Tabellanormale"/>
    <w:uiPriority w:val="63"/>
    <w:rsid w:val="004E0C07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6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6B0F"/>
    <w:rPr>
      <w:rFonts w:ascii="Tahoma" w:eastAsiaTheme="minorEastAsia" w:hAnsi="Tahoma" w:cs="Tahoma"/>
      <w:sz w:val="16"/>
      <w:szCs w:val="16"/>
      <w:lang w:eastAsia="de-DE"/>
    </w:rPr>
  </w:style>
  <w:style w:type="paragraph" w:styleId="Paragrafoelenco">
    <w:name w:val="List Paragraph"/>
    <w:basedOn w:val="Normale"/>
    <w:uiPriority w:val="34"/>
    <w:qFormat/>
    <w:rsid w:val="00833CB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0C07"/>
    <w:pPr>
      <w:spacing w:after="200" w:line="276" w:lineRule="auto"/>
    </w:pPr>
    <w:rPr>
      <w:rFonts w:eastAsiaTheme="minorEastAsia"/>
      <w:lang w:eastAsia="de-DE"/>
    </w:rPr>
  </w:style>
  <w:style w:type="paragraph" w:styleId="Titolo1">
    <w:name w:val="heading 1"/>
    <w:basedOn w:val="Normale"/>
    <w:link w:val="Titolo1Carattere"/>
    <w:uiPriority w:val="9"/>
    <w:qFormat/>
    <w:rsid w:val="004E0C07"/>
    <w:pPr>
      <w:spacing w:after="0" w:line="480" w:lineRule="auto"/>
      <w:outlineLvl w:val="0"/>
    </w:pPr>
    <w:rPr>
      <w:rFonts w:ascii="Arial" w:hAnsi="Arial"/>
      <w:b/>
      <w:bCs/>
      <w:kern w:val="36"/>
      <w:sz w:val="24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0C07"/>
    <w:rPr>
      <w:rFonts w:ascii="Arial" w:eastAsiaTheme="minorEastAsia" w:hAnsi="Arial"/>
      <w:b/>
      <w:bCs/>
      <w:kern w:val="36"/>
      <w:sz w:val="24"/>
      <w:szCs w:val="48"/>
      <w:lang w:eastAsia="de-DE"/>
    </w:rPr>
  </w:style>
  <w:style w:type="character" w:styleId="Enfasicorsivo">
    <w:name w:val="Emphasis"/>
    <w:basedOn w:val="Carpredefinitoparagrafo"/>
    <w:uiPriority w:val="20"/>
    <w:qFormat/>
    <w:rsid w:val="004E0C07"/>
    <w:rPr>
      <w:rFonts w:cs="Times New Roman"/>
      <w:i/>
      <w:iCs/>
    </w:rPr>
  </w:style>
  <w:style w:type="table" w:customStyle="1" w:styleId="Sfondomedio11">
    <w:name w:val="Sfondo medio 11"/>
    <w:basedOn w:val="Tabellanormale"/>
    <w:uiPriority w:val="63"/>
    <w:rsid w:val="004E0C07"/>
    <w:pPr>
      <w:spacing w:after="0" w:line="240" w:lineRule="auto"/>
    </w:pPr>
    <w:rPr>
      <w:rFonts w:eastAsiaTheme="minorEastAsia" w:cs="Times New Roman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Sfondomedio1">
    <w:name w:val="Medium Shading 1"/>
    <w:basedOn w:val="Tabellanormale"/>
    <w:uiPriority w:val="63"/>
    <w:rsid w:val="004E0C07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6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6B0F"/>
    <w:rPr>
      <w:rFonts w:ascii="Tahoma" w:eastAsiaTheme="minorEastAsia" w:hAnsi="Tahoma" w:cs="Tahoma"/>
      <w:sz w:val="16"/>
      <w:szCs w:val="16"/>
      <w:lang w:eastAsia="de-DE"/>
    </w:rPr>
  </w:style>
  <w:style w:type="paragraph" w:styleId="Paragrafoelenco">
    <w:name w:val="List Paragraph"/>
    <w:basedOn w:val="Normale"/>
    <w:uiPriority w:val="34"/>
    <w:qFormat/>
    <w:rsid w:val="00833C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38E5F6-AF41-4467-A161-C78EC6AC8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ordano Andrea</cp:lastModifiedBy>
  <cp:revision>30</cp:revision>
  <dcterms:created xsi:type="dcterms:W3CDTF">2017-11-27T20:03:00Z</dcterms:created>
  <dcterms:modified xsi:type="dcterms:W3CDTF">2018-11-14T11:18:00Z</dcterms:modified>
</cp:coreProperties>
</file>